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2162" w:rsidRDefault="00DF2162"/>
    <w:p w:rsidR="00DF2162" w:rsidRDefault="00DF2162"/>
    <w:tbl>
      <w:tblPr>
        <w:tblW w:w="14147" w:type="dxa"/>
        <w:jc w:val="center"/>
        <w:tblInd w:w="95" w:type="dxa"/>
        <w:tblLook w:val="04A0"/>
      </w:tblPr>
      <w:tblGrid>
        <w:gridCol w:w="5878"/>
        <w:gridCol w:w="1034"/>
        <w:gridCol w:w="824"/>
        <w:gridCol w:w="824"/>
        <w:gridCol w:w="1043"/>
        <w:gridCol w:w="4544"/>
      </w:tblGrid>
      <w:tr w:rsidR="00DF2162" w:rsidRPr="00DF2162" w:rsidTr="00DF2162">
        <w:trPr>
          <w:trHeight w:val="301"/>
          <w:jc w:val="center"/>
        </w:trPr>
        <w:tc>
          <w:tcPr>
            <w:tcW w:w="5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DF2162">
              <w:rPr>
                <w:rFonts w:eastAsia="Times New Roman"/>
                <w:b/>
                <w:bCs/>
                <w:color w:val="000000"/>
              </w:rPr>
              <w:t xml:space="preserve">S1 Table. Derivation of IMD incidence rates by </w:t>
            </w:r>
            <w:proofErr w:type="spellStart"/>
            <w:r w:rsidRPr="00DF2162">
              <w:rPr>
                <w:rFonts w:eastAsia="Times New Roman"/>
                <w:b/>
                <w:bCs/>
                <w:color w:val="000000"/>
              </w:rPr>
              <w:t>serogroup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2162" w:rsidRPr="00DF2162" w:rsidRDefault="00DF2162" w:rsidP="00DF216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 </w:t>
            </w:r>
          </w:p>
        </w:tc>
      </w:tr>
      <w:tr w:rsidR="00DF2162" w:rsidRPr="00DF2162" w:rsidTr="00DF2162">
        <w:trPr>
          <w:trHeight w:val="301"/>
          <w:jc w:val="center"/>
        </w:trPr>
        <w:tc>
          <w:tcPr>
            <w:tcW w:w="58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F2162" w:rsidRPr="00DF2162" w:rsidRDefault="00DF2162" w:rsidP="00DF216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DF2162">
              <w:rPr>
                <w:rFonts w:eastAsia="Times New Roman"/>
                <w:b/>
                <w:bCs/>
                <w:color w:val="000000"/>
              </w:rPr>
              <w:t>Estimate</w:t>
            </w:r>
          </w:p>
        </w:tc>
        <w:tc>
          <w:tcPr>
            <w:tcW w:w="372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F2162">
              <w:rPr>
                <w:rFonts w:eastAsia="Times New Roman"/>
                <w:b/>
                <w:bCs/>
                <w:color w:val="000000"/>
              </w:rPr>
              <w:t>IMD Cases, by Year</w:t>
            </w:r>
          </w:p>
        </w:tc>
        <w:tc>
          <w:tcPr>
            <w:tcW w:w="45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F2162">
              <w:rPr>
                <w:rFonts w:eastAsia="Times New Roman"/>
                <w:b/>
                <w:bCs/>
                <w:color w:val="000000"/>
              </w:rPr>
              <w:t>Source</w:t>
            </w:r>
          </w:p>
        </w:tc>
      </w:tr>
      <w:tr w:rsidR="00DF2162" w:rsidRPr="00DF2162" w:rsidTr="00DF2162">
        <w:trPr>
          <w:trHeight w:val="301"/>
          <w:jc w:val="center"/>
        </w:trPr>
        <w:tc>
          <w:tcPr>
            <w:tcW w:w="58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F2162">
              <w:rPr>
                <w:rFonts w:eastAsia="Times New Roman"/>
                <w:b/>
                <w:bCs/>
                <w:color w:val="000000"/>
              </w:rPr>
              <w:t>2007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F2162">
              <w:rPr>
                <w:rFonts w:eastAsia="Times New Roman"/>
                <w:b/>
                <w:bCs/>
                <w:color w:val="000000"/>
              </w:rPr>
              <w:t>200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F2162">
              <w:rPr>
                <w:rFonts w:eastAsia="Times New Roman"/>
                <w:b/>
                <w:bCs/>
                <w:color w:val="000000"/>
              </w:rPr>
              <w:t>200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F2162">
              <w:rPr>
                <w:rFonts w:eastAsia="Times New Roman"/>
                <w:b/>
                <w:bCs/>
                <w:color w:val="000000"/>
              </w:rPr>
              <w:t>Average</w:t>
            </w:r>
          </w:p>
        </w:tc>
        <w:tc>
          <w:tcPr>
            <w:tcW w:w="4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DF2162" w:rsidRPr="00DF2162" w:rsidTr="00DF2162">
        <w:trPr>
          <w:trHeight w:val="301"/>
          <w:jc w:val="center"/>
        </w:trPr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Number of IMD cases in Canad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22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19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20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211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Public Health Agency of Canada, IMD (2013)</w:t>
            </w:r>
          </w:p>
        </w:tc>
      </w:tr>
      <w:tr w:rsidR="00DF2162" w:rsidRPr="00DF2162" w:rsidTr="00DF2162">
        <w:trPr>
          <w:trHeight w:val="301"/>
          <w:jc w:val="center"/>
        </w:trPr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 xml:space="preserve">Number of IMD cases from IMPACT, by </w:t>
            </w:r>
            <w:proofErr w:type="spellStart"/>
            <w:r w:rsidRPr="00DF2162">
              <w:rPr>
                <w:rFonts w:eastAsia="Times New Roman"/>
                <w:color w:val="000000"/>
              </w:rPr>
              <w:t>serogroup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IMPACT Final Report (12/31/2011)</w:t>
            </w:r>
          </w:p>
        </w:tc>
      </w:tr>
      <w:tr w:rsidR="00DF2162" w:rsidRPr="00DF2162" w:rsidTr="00DF2162">
        <w:trPr>
          <w:trHeight w:val="301"/>
          <w:jc w:val="center"/>
        </w:trPr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DF2162" w:rsidRPr="00DF2162" w:rsidTr="00DF2162">
        <w:trPr>
          <w:trHeight w:val="301"/>
          <w:jc w:val="center"/>
        </w:trPr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B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6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53.7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DF2162" w:rsidRPr="00DF2162" w:rsidTr="00DF2162">
        <w:trPr>
          <w:trHeight w:val="301"/>
          <w:jc w:val="center"/>
        </w:trPr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13.0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DF2162" w:rsidRPr="00DF2162" w:rsidTr="00DF2162">
        <w:trPr>
          <w:trHeight w:val="301"/>
          <w:jc w:val="center"/>
        </w:trPr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18.0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DF2162" w:rsidRPr="00DF2162" w:rsidTr="00DF2162">
        <w:trPr>
          <w:trHeight w:val="301"/>
          <w:jc w:val="center"/>
        </w:trPr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W13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7.0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DF2162" w:rsidRPr="00DF2162" w:rsidTr="00DF2162">
        <w:trPr>
          <w:trHeight w:val="301"/>
          <w:jc w:val="center"/>
        </w:trPr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Unknow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3.3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DF2162" w:rsidRPr="00DF2162" w:rsidTr="00DF2162">
        <w:trPr>
          <w:trHeight w:val="301"/>
          <w:jc w:val="center"/>
        </w:trPr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Total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11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8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7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DF2162" w:rsidRPr="00DF2162" w:rsidTr="00DF2162">
        <w:trPr>
          <w:trHeight w:val="603"/>
          <w:jc w:val="center"/>
        </w:trPr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 xml:space="preserve">Distribution of IMD </w:t>
            </w:r>
            <w:proofErr w:type="spellStart"/>
            <w:r w:rsidRPr="00DF2162">
              <w:rPr>
                <w:rFonts w:eastAsia="Times New Roman"/>
                <w:color w:val="000000"/>
              </w:rPr>
              <w:t>casesfrom</w:t>
            </w:r>
            <w:proofErr w:type="spellEnd"/>
            <w:r w:rsidRPr="00DF2162">
              <w:rPr>
                <w:rFonts w:eastAsia="Times New Roman"/>
                <w:color w:val="000000"/>
              </w:rPr>
              <w:t xml:space="preserve"> IMPACT, by </w:t>
            </w:r>
            <w:proofErr w:type="spellStart"/>
            <w:r w:rsidRPr="00DF2162">
              <w:rPr>
                <w:rFonts w:eastAsia="Times New Roman"/>
                <w:color w:val="000000"/>
              </w:rPr>
              <w:t>serogroup</w:t>
            </w:r>
            <w:proofErr w:type="spellEnd"/>
            <w:r w:rsidRPr="00DF2162">
              <w:rPr>
                <w:rFonts w:eastAsia="Times New Roman"/>
                <w:color w:val="000000"/>
              </w:rPr>
              <w:t xml:space="preserve"> (C, Y and W135 only)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Calculated</w:t>
            </w:r>
          </w:p>
        </w:tc>
      </w:tr>
      <w:tr w:rsidR="00DF2162" w:rsidRPr="00DF2162" w:rsidTr="00DF2162">
        <w:trPr>
          <w:trHeight w:val="301"/>
          <w:jc w:val="center"/>
        </w:trPr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lastRenderedPageBreak/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59.6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52.9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63.5%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58.5%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DF2162" w:rsidRPr="00DF2162" w:rsidTr="00DF2162">
        <w:trPr>
          <w:trHeight w:val="301"/>
          <w:jc w:val="center"/>
        </w:trPr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15.8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17.2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8.1%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14.2%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DF2162" w:rsidRPr="00DF2162" w:rsidTr="00DF2162">
        <w:trPr>
          <w:trHeight w:val="301"/>
          <w:jc w:val="center"/>
        </w:trPr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W13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16.7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21.8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21.6%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19.6%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DF2162" w:rsidRPr="00DF2162" w:rsidTr="00DF2162">
        <w:trPr>
          <w:trHeight w:val="301"/>
          <w:jc w:val="center"/>
        </w:trPr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Estimated number of IMD cases in Canada, by serotyp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Calculated</w:t>
            </w:r>
          </w:p>
        </w:tc>
      </w:tr>
      <w:tr w:rsidR="00DF2162" w:rsidRPr="00DF2162" w:rsidTr="00DF2162">
        <w:trPr>
          <w:trHeight w:val="301"/>
          <w:jc w:val="center"/>
        </w:trPr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136.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103.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132.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123.5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DF2162" w:rsidRPr="00DF2162" w:rsidTr="00DF2162">
        <w:trPr>
          <w:trHeight w:val="301"/>
          <w:jc w:val="center"/>
        </w:trPr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36.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33.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16.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29.9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DF2162" w:rsidRPr="00DF2162" w:rsidTr="00DF2162">
        <w:trPr>
          <w:trHeight w:val="301"/>
          <w:jc w:val="center"/>
        </w:trPr>
        <w:tc>
          <w:tcPr>
            <w:tcW w:w="5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ind w:firstLineChars="200" w:firstLine="440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W13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38.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42.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45.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41.4</w:t>
            </w:r>
          </w:p>
        </w:tc>
        <w:tc>
          <w:tcPr>
            <w:tcW w:w="4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2162" w:rsidRPr="00DF2162" w:rsidRDefault="00DF2162" w:rsidP="00DF216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 </w:t>
            </w:r>
          </w:p>
        </w:tc>
      </w:tr>
      <w:tr w:rsidR="00DF2162" w:rsidRPr="00DF2162" w:rsidTr="00DF2162">
        <w:trPr>
          <w:trHeight w:val="301"/>
          <w:jc w:val="center"/>
        </w:trPr>
        <w:tc>
          <w:tcPr>
            <w:tcW w:w="8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162" w:rsidRPr="00DF2162" w:rsidRDefault="00DF2162" w:rsidP="00DF216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2162">
              <w:rPr>
                <w:rFonts w:eastAsia="Times New Roman"/>
                <w:color w:val="000000"/>
              </w:rPr>
              <w:t>*Assuming "unknown" serotype distributed proportionally among known serotype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162" w:rsidRPr="00DF2162" w:rsidRDefault="00DF2162" w:rsidP="00DF216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162" w:rsidRPr="00DF2162" w:rsidRDefault="00DF2162" w:rsidP="00DF216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</w:tbl>
    <w:p w:rsidR="00000000" w:rsidRDefault="00A25920"/>
    <w:sectPr w:rsidR="00000000" w:rsidSect="00DF216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trackRevisions/>
  <w:doNotTrackMoves/>
  <w:defaultTabStop w:val="720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F6E82"/>
    <w:rsid w:val="00060CEE"/>
    <w:rsid w:val="000D6FE7"/>
    <w:rsid w:val="00156A80"/>
    <w:rsid w:val="004922BF"/>
    <w:rsid w:val="005F6FA4"/>
    <w:rsid w:val="00637993"/>
    <w:rsid w:val="00816C0E"/>
    <w:rsid w:val="00897B0F"/>
    <w:rsid w:val="00904D7C"/>
    <w:rsid w:val="00955F9D"/>
    <w:rsid w:val="00A25920"/>
    <w:rsid w:val="00A559B9"/>
    <w:rsid w:val="00DF2162"/>
    <w:rsid w:val="00FF6E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A80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6F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FA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331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I</dc:creator>
  <cp:lastModifiedBy>PAI</cp:lastModifiedBy>
  <cp:revision>3</cp:revision>
  <dcterms:created xsi:type="dcterms:W3CDTF">2017-04-21T18:29:00Z</dcterms:created>
  <dcterms:modified xsi:type="dcterms:W3CDTF">2017-04-21T18:30:00Z</dcterms:modified>
</cp:coreProperties>
</file>